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1F9" w:rsidRDefault="001A01F9" w:rsidP="001A01F9">
      <w:bookmarkStart w:id="0" w:name="_GoBack"/>
      <w:r w:rsidRPr="00885E37">
        <w:rPr>
          <w:b/>
        </w:rPr>
        <w:t>S</w:t>
      </w:r>
      <w:r w:rsidR="0000428B" w:rsidRPr="00885E37">
        <w:rPr>
          <w:b/>
        </w:rPr>
        <w:t>2</w:t>
      </w:r>
      <w:r w:rsidR="0080793D" w:rsidRPr="00885E37">
        <w:rPr>
          <w:b/>
        </w:rPr>
        <w:t xml:space="preserve"> Table</w:t>
      </w:r>
      <w:bookmarkEnd w:id="0"/>
      <w:r>
        <w:t>: Observed (H</w:t>
      </w:r>
      <w:r w:rsidRPr="00A65B70">
        <w:rPr>
          <w:vertAlign w:val="subscript"/>
        </w:rPr>
        <w:t>O</w:t>
      </w:r>
      <w:r>
        <w:t>) and expected (H</w:t>
      </w:r>
      <w:r w:rsidRPr="00A65B70">
        <w:rPr>
          <w:vertAlign w:val="subscript"/>
        </w:rPr>
        <w:t>E</w:t>
      </w:r>
      <w:r>
        <w:t xml:space="preserve">) heterozygosity estimates for QTL and neutral microsatellites amongst location by plate groupings; HWE denotes exact P-values for Chi-squared goodness of fit tests, bold values indicate loci significant after </w:t>
      </w:r>
      <w:proofErr w:type="spellStart"/>
      <w:r>
        <w:t>Bonferonni</w:t>
      </w:r>
      <w:proofErr w:type="spellEnd"/>
      <w:r>
        <w:t xml:space="preserve"> correction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9"/>
        <w:gridCol w:w="2566"/>
        <w:gridCol w:w="788"/>
        <w:gridCol w:w="788"/>
        <w:gridCol w:w="1032"/>
        <w:gridCol w:w="788"/>
        <w:gridCol w:w="788"/>
        <w:gridCol w:w="1032"/>
        <w:gridCol w:w="788"/>
        <w:gridCol w:w="788"/>
        <w:gridCol w:w="1032"/>
        <w:gridCol w:w="791"/>
        <w:gridCol w:w="791"/>
        <w:gridCol w:w="1023"/>
      </w:tblGrid>
      <w:tr w:rsidR="001A01F9" w:rsidRPr="00116CF0" w:rsidTr="00DE6E68">
        <w:trPr>
          <w:trHeight w:val="300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Feeagh</w:t>
            </w:r>
            <w:proofErr w:type="spellEnd"/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9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Furnace low</w:t>
            </w:r>
          </w:p>
        </w:tc>
        <w:tc>
          <w:tcPr>
            <w:tcW w:w="9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Furnace partial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Furnace complete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</w:t>
            </w:r>
            <w:r w:rsidRPr="00116CF0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HWE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381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QTL- EDA (intron 2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38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QTL - EDA (intron 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3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QTL - EDA (diagnostic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2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QTL - plate modifie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2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QTL - plate modifie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GAC11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GAC417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GAC51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GAC10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GAC70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75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68</w:t>
            </w:r>
          </w:p>
        </w:tc>
      </w:tr>
      <w:tr w:rsidR="001A01F9" w:rsidRPr="00116CF0" w:rsidTr="00DE6E68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STN84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1F9" w:rsidRPr="00116CF0" w:rsidRDefault="001A01F9" w:rsidP="00DE6E6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6CF0">
              <w:rPr>
                <w:rFonts w:eastAsia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</w:tbl>
    <w:p w:rsidR="001A01F9" w:rsidRDefault="001A01F9" w:rsidP="001A01F9">
      <w:pPr>
        <w:sectPr w:rsidR="001A01F9" w:rsidSect="007F461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B51C6" w:rsidRDefault="009B51C6"/>
    <w:sectPr w:rsidR="009B51C6" w:rsidSect="009B51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F9"/>
    <w:rsid w:val="0000428B"/>
    <w:rsid w:val="001A01F9"/>
    <w:rsid w:val="0080793D"/>
    <w:rsid w:val="00885E37"/>
    <w:rsid w:val="009B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67691A5-DB1F-412B-B2DC-E031EB3D6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1A01F9"/>
    <w:pPr>
      <w:spacing w:after="200" w:line="480" w:lineRule="auto"/>
      <w:jc w:val="both"/>
    </w:pPr>
    <w:rPr>
      <w:rFonts w:ascii="Cambria" w:hAnsi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0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vinet</dc:creator>
  <cp:keywords/>
  <dc:description/>
  <cp:lastModifiedBy>Paulo Prodohl</cp:lastModifiedBy>
  <cp:revision>4</cp:revision>
  <dcterms:created xsi:type="dcterms:W3CDTF">2015-01-27T08:33:00Z</dcterms:created>
  <dcterms:modified xsi:type="dcterms:W3CDTF">2015-03-10T11:44:00Z</dcterms:modified>
</cp:coreProperties>
</file>